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3E3C" w:rsidRDefault="002F5F4C">
      <w:pPr>
        <w:rPr>
          <w:rFonts w:ascii="Arial" w:hAnsi="Arial" w:cs="Arial"/>
          <w:lang w:val="en-US"/>
        </w:rPr>
      </w:pPr>
      <w:r w:rsidRPr="0025426A">
        <w:rPr>
          <w:rFonts w:ascii="Arial" w:hAnsi="Arial" w:cs="Arial"/>
          <w:b/>
          <w:lang w:val="en-US"/>
        </w:rPr>
        <w:t>Table S1</w:t>
      </w:r>
      <w:r w:rsidRPr="0025426A">
        <w:rPr>
          <w:rFonts w:ascii="Arial" w:hAnsi="Arial" w:cs="Arial"/>
          <w:lang w:val="en-US"/>
        </w:rPr>
        <w:t xml:space="preserve">. </w:t>
      </w:r>
      <w:r w:rsidRPr="00CD1D5B">
        <w:rPr>
          <w:rFonts w:ascii="Arial" w:hAnsi="Arial" w:cs="Arial"/>
          <w:b/>
          <w:lang w:val="en-US"/>
        </w:rPr>
        <w:t>Gender-specific norm values fort the German version of the Dutch Eating Behavior Questionnaire</w:t>
      </w:r>
      <w:r w:rsidR="00541D36" w:rsidRPr="00CD1D5B">
        <w:rPr>
          <w:rFonts w:ascii="Arial" w:hAnsi="Arial" w:cs="Arial"/>
          <w:b/>
          <w:lang w:val="en-US"/>
        </w:rPr>
        <w:t xml:space="preserve"> (N = 2513)</w:t>
      </w:r>
    </w:p>
    <w:tbl>
      <w:tblPr>
        <w:tblStyle w:val="Tabellenraster"/>
        <w:tblW w:w="0" w:type="auto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479"/>
        <w:gridCol w:w="2084"/>
        <w:gridCol w:w="1782"/>
        <w:gridCol w:w="387"/>
        <w:gridCol w:w="1395"/>
        <w:gridCol w:w="1582"/>
        <w:gridCol w:w="1981"/>
        <w:gridCol w:w="1782"/>
      </w:tblGrid>
      <w:tr w:rsidR="006F30C6" w:rsidRPr="00F46CC2" w:rsidTr="00DC76DD">
        <w:tc>
          <w:tcPr>
            <w:tcW w:w="7513" w:type="dxa"/>
            <w:gridSpan w:val="5"/>
            <w:tcBorders>
              <w:top w:val="single" w:sz="4" w:space="0" w:color="auto"/>
            </w:tcBorders>
          </w:tcPr>
          <w:p w:rsidR="006F30C6" w:rsidRPr="009765F3" w:rsidRDefault="006F30C6" w:rsidP="00CE6A9B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765F3">
              <w:rPr>
                <w:rFonts w:ascii="Arial" w:hAnsi="Arial" w:cs="Arial"/>
                <w:b/>
                <w:lang w:val="en-US"/>
              </w:rPr>
              <w:t>Females (N = 1394)</w:t>
            </w:r>
          </w:p>
        </w:tc>
        <w:tc>
          <w:tcPr>
            <w:tcW w:w="6740" w:type="dxa"/>
            <w:gridSpan w:val="4"/>
            <w:tcBorders>
              <w:top w:val="single" w:sz="4" w:space="0" w:color="auto"/>
            </w:tcBorders>
          </w:tcPr>
          <w:p w:rsidR="006F30C6" w:rsidRPr="009765F3" w:rsidRDefault="006F30C6" w:rsidP="00CE6A9B">
            <w:pPr>
              <w:spacing w:line="36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9765F3">
              <w:rPr>
                <w:rFonts w:ascii="Arial" w:hAnsi="Arial" w:cs="Arial"/>
                <w:b/>
                <w:lang w:val="en-US"/>
              </w:rPr>
              <w:t>Males (N = 1119)</w:t>
            </w:r>
          </w:p>
        </w:tc>
      </w:tr>
      <w:tr w:rsidR="00547284" w:rsidRPr="00F46CC2" w:rsidTr="00547284">
        <w:tc>
          <w:tcPr>
            <w:tcW w:w="1781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Percentile Rank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Restraint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Emotional Eating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External Eating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Percentile Rank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Restraint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Emotional Eating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547284" w:rsidRPr="00F46CC2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F46CC2">
              <w:rPr>
                <w:rFonts w:ascii="Arial" w:hAnsi="Arial" w:cs="Arial"/>
                <w:lang w:val="en-US"/>
              </w:rPr>
              <w:t>External Eating</w:t>
            </w:r>
          </w:p>
        </w:tc>
      </w:tr>
      <w:tr w:rsidR="00547284" w:rsidRPr="00F46CC2" w:rsidTr="00547284">
        <w:tc>
          <w:tcPr>
            <w:tcW w:w="1781" w:type="dxa"/>
            <w:tcBorders>
              <w:top w:val="single" w:sz="4" w:space="0" w:color="auto"/>
            </w:tcBorders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2084" w:type="dxa"/>
            <w:tcBorders>
              <w:top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2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</w:tcBorders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1" w:type="dxa"/>
            <w:tcBorders>
              <w:top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9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1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2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</w:rPr>
            </w:pPr>
            <w:r w:rsidRPr="009A13D4">
              <w:rPr>
                <w:rFonts w:ascii="Arial" w:hAnsi="Arial" w:cs="Arial"/>
                <w:lang w:val="en-US"/>
              </w:rPr>
              <w:t>-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9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3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1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6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1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4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8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5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5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3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5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4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5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8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6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7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1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1.9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3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7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0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1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5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2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2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3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7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8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4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3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5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0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5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0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1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6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50</w:t>
            </w:r>
          </w:p>
        </w:tc>
      </w:tr>
      <w:tr w:rsidR="00547284" w:rsidRPr="00F46CC2" w:rsidTr="00547284">
        <w:tc>
          <w:tcPr>
            <w:tcW w:w="1781" w:type="dxa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479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90</w:t>
            </w:r>
          </w:p>
        </w:tc>
        <w:tc>
          <w:tcPr>
            <w:tcW w:w="2084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3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80</w:t>
            </w:r>
          </w:p>
        </w:tc>
        <w:tc>
          <w:tcPr>
            <w:tcW w:w="1782" w:type="dxa"/>
            <w:gridSpan w:val="2"/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5</w:t>
            </w:r>
          </w:p>
        </w:tc>
        <w:tc>
          <w:tcPr>
            <w:tcW w:w="15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40</w:t>
            </w:r>
          </w:p>
        </w:tc>
        <w:tc>
          <w:tcPr>
            <w:tcW w:w="1981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2.90</w:t>
            </w:r>
          </w:p>
        </w:tc>
        <w:tc>
          <w:tcPr>
            <w:tcW w:w="1782" w:type="dxa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90</w:t>
            </w:r>
          </w:p>
        </w:tc>
      </w:tr>
      <w:tr w:rsidR="00547284" w:rsidRPr="00F46CC2" w:rsidTr="00547284">
        <w:tc>
          <w:tcPr>
            <w:tcW w:w="1781" w:type="dxa"/>
            <w:tcBorders>
              <w:bottom w:val="single" w:sz="4" w:space="0" w:color="auto"/>
            </w:tcBorders>
            <w:vAlign w:val="bottom"/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eastAsia="Times New Roman" w:hAnsi="Arial" w:cs="Arial"/>
                <w:color w:val="000000"/>
                <w:lang w:val="en-US" w:eastAsia="de-DE"/>
              </w:rPr>
            </w:pPr>
            <w:r w:rsidRPr="009A13D4">
              <w:rPr>
                <w:rFonts w:ascii="Arial" w:eastAsia="Times New Roman" w:hAnsi="Arial" w:cs="Arial"/>
                <w:color w:val="000000"/>
                <w:lang w:val="en-US" w:eastAsia="de-DE"/>
              </w:rPr>
              <w:t>99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60</w:t>
            </w:r>
          </w:p>
        </w:tc>
        <w:tc>
          <w:tcPr>
            <w:tcW w:w="2084" w:type="dxa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21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40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99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00</w:t>
            </w:r>
          </w:p>
        </w:tc>
        <w:tc>
          <w:tcPr>
            <w:tcW w:w="1981" w:type="dxa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3.58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547284" w:rsidRPr="009A13D4" w:rsidRDefault="00547284" w:rsidP="00CE6A9B">
            <w:pPr>
              <w:spacing w:line="360" w:lineRule="auto"/>
              <w:jc w:val="right"/>
              <w:rPr>
                <w:rFonts w:ascii="Arial" w:hAnsi="Arial" w:cs="Arial"/>
                <w:lang w:val="en-US"/>
              </w:rPr>
            </w:pPr>
            <w:r w:rsidRPr="009A13D4">
              <w:rPr>
                <w:rFonts w:ascii="Arial" w:hAnsi="Arial" w:cs="Arial"/>
                <w:lang w:val="en-US"/>
              </w:rPr>
              <w:t>4.38</w:t>
            </w:r>
          </w:p>
        </w:tc>
      </w:tr>
    </w:tbl>
    <w:p w:rsidR="000006D6" w:rsidRDefault="000006D6">
      <w:pPr>
        <w:rPr>
          <w:rFonts w:ascii="Arial" w:hAnsi="Arial" w:cs="Arial"/>
          <w:b/>
          <w:lang w:val="en-US"/>
        </w:rPr>
      </w:pPr>
    </w:p>
    <w:p w:rsidR="000006D6" w:rsidRDefault="000006D6">
      <w:pPr>
        <w:rPr>
          <w:rFonts w:ascii="Arial" w:hAnsi="Arial" w:cs="Arial"/>
          <w:b/>
          <w:lang w:val="en-US"/>
        </w:rPr>
      </w:pPr>
      <w:bookmarkStart w:id="0" w:name="_GoBack"/>
      <w:bookmarkEnd w:id="0"/>
    </w:p>
    <w:sectPr w:rsidR="000006D6" w:rsidSect="000006D6">
      <w:pgSz w:w="16838" w:h="11906" w:orient="landscape"/>
      <w:pgMar w:top="1135" w:right="1417" w:bottom="1135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5F4C"/>
    <w:rsid w:val="000006D6"/>
    <w:rsid w:val="00024032"/>
    <w:rsid w:val="000D2F24"/>
    <w:rsid w:val="000D5995"/>
    <w:rsid w:val="00103841"/>
    <w:rsid w:val="00121A57"/>
    <w:rsid w:val="00142AA3"/>
    <w:rsid w:val="001503D0"/>
    <w:rsid w:val="00162BE0"/>
    <w:rsid w:val="001A29E6"/>
    <w:rsid w:val="001B0A84"/>
    <w:rsid w:val="001E0356"/>
    <w:rsid w:val="00202722"/>
    <w:rsid w:val="00204F7C"/>
    <w:rsid w:val="002421EC"/>
    <w:rsid w:val="0025426A"/>
    <w:rsid w:val="00285311"/>
    <w:rsid w:val="002B06D4"/>
    <w:rsid w:val="002F0312"/>
    <w:rsid w:val="002F5F4C"/>
    <w:rsid w:val="00335183"/>
    <w:rsid w:val="003D79C9"/>
    <w:rsid w:val="003E12E6"/>
    <w:rsid w:val="003E45F6"/>
    <w:rsid w:val="00425653"/>
    <w:rsid w:val="004439E6"/>
    <w:rsid w:val="004745B6"/>
    <w:rsid w:val="00511FC2"/>
    <w:rsid w:val="00541D36"/>
    <w:rsid w:val="00547284"/>
    <w:rsid w:val="005C32A6"/>
    <w:rsid w:val="005C663A"/>
    <w:rsid w:val="005C79ED"/>
    <w:rsid w:val="005F37E6"/>
    <w:rsid w:val="00601CCC"/>
    <w:rsid w:val="00611A8E"/>
    <w:rsid w:val="006304B9"/>
    <w:rsid w:val="00642B14"/>
    <w:rsid w:val="00681992"/>
    <w:rsid w:val="006A4C02"/>
    <w:rsid w:val="006B298F"/>
    <w:rsid w:val="006F30C6"/>
    <w:rsid w:val="00713E3C"/>
    <w:rsid w:val="007174EE"/>
    <w:rsid w:val="007975C2"/>
    <w:rsid w:val="008248BE"/>
    <w:rsid w:val="00837C03"/>
    <w:rsid w:val="00844916"/>
    <w:rsid w:val="00852E99"/>
    <w:rsid w:val="0086431F"/>
    <w:rsid w:val="0087460B"/>
    <w:rsid w:val="008954FA"/>
    <w:rsid w:val="008C1D7C"/>
    <w:rsid w:val="008C52F1"/>
    <w:rsid w:val="009002B9"/>
    <w:rsid w:val="00967CC5"/>
    <w:rsid w:val="009765F3"/>
    <w:rsid w:val="00995A18"/>
    <w:rsid w:val="009A13D4"/>
    <w:rsid w:val="009E3D8E"/>
    <w:rsid w:val="00A13085"/>
    <w:rsid w:val="00A2094C"/>
    <w:rsid w:val="00A32B22"/>
    <w:rsid w:val="00A333F5"/>
    <w:rsid w:val="00A43972"/>
    <w:rsid w:val="00A6171C"/>
    <w:rsid w:val="00A7607D"/>
    <w:rsid w:val="00AD040F"/>
    <w:rsid w:val="00AE0BFC"/>
    <w:rsid w:val="00AE24ED"/>
    <w:rsid w:val="00B6466E"/>
    <w:rsid w:val="00B73775"/>
    <w:rsid w:val="00BD40AB"/>
    <w:rsid w:val="00BE4FFE"/>
    <w:rsid w:val="00C20E18"/>
    <w:rsid w:val="00C448F8"/>
    <w:rsid w:val="00C83E3F"/>
    <w:rsid w:val="00CC3F87"/>
    <w:rsid w:val="00CD1D5B"/>
    <w:rsid w:val="00CE4876"/>
    <w:rsid w:val="00CE6A9B"/>
    <w:rsid w:val="00CF7972"/>
    <w:rsid w:val="00D114AA"/>
    <w:rsid w:val="00D1758B"/>
    <w:rsid w:val="00D220C7"/>
    <w:rsid w:val="00D447FB"/>
    <w:rsid w:val="00D96CBB"/>
    <w:rsid w:val="00DC0D30"/>
    <w:rsid w:val="00DF44BA"/>
    <w:rsid w:val="00E15600"/>
    <w:rsid w:val="00E42DC2"/>
    <w:rsid w:val="00E8036B"/>
    <w:rsid w:val="00EB6C32"/>
    <w:rsid w:val="00EE1BA3"/>
    <w:rsid w:val="00F46CC2"/>
    <w:rsid w:val="00F72535"/>
    <w:rsid w:val="00F84FAB"/>
    <w:rsid w:val="00F93850"/>
    <w:rsid w:val="00FB5536"/>
    <w:rsid w:val="00FB78A0"/>
    <w:rsid w:val="00FD7BBB"/>
    <w:rsid w:val="00FE6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7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7174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70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l, Michaela</dc:creator>
  <cp:lastModifiedBy>Nagl, Michaela</cp:lastModifiedBy>
  <cp:revision>3</cp:revision>
  <dcterms:created xsi:type="dcterms:W3CDTF">2016-05-06T11:10:00Z</dcterms:created>
  <dcterms:modified xsi:type="dcterms:W3CDTF">2016-05-06T11:12:00Z</dcterms:modified>
</cp:coreProperties>
</file>